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927B3" w14:textId="62EC823E" w:rsidR="004178D8" w:rsidRDefault="00C95BF4">
      <w:r>
        <w:t xml:space="preserve">Supplementary </w:t>
      </w:r>
      <w:r w:rsidR="00C80AE2">
        <w:t>Materials</w:t>
      </w:r>
    </w:p>
    <w:p w14:paraId="653B619C" w14:textId="321C951C" w:rsidR="00C95BF4" w:rsidRPr="00C95BF4" w:rsidRDefault="00C95BF4">
      <w:pPr>
        <w:rPr>
          <w:b/>
          <w:bCs/>
        </w:rPr>
      </w:pPr>
    </w:p>
    <w:p w14:paraId="58727B79" w14:textId="7D671B18" w:rsidR="00977DB6" w:rsidRDefault="00C95BF4">
      <w:pPr>
        <w:rPr>
          <w:b/>
          <w:bCs/>
        </w:rPr>
      </w:pPr>
      <w:r w:rsidRPr="00C95BF4">
        <w:rPr>
          <w:b/>
          <w:bCs/>
        </w:rPr>
        <w:t>SUPPLEMENT</w:t>
      </w:r>
      <w:r>
        <w:rPr>
          <w:b/>
          <w:bCs/>
        </w:rPr>
        <w:t>A</w:t>
      </w:r>
      <w:r w:rsidRPr="00C95BF4">
        <w:rPr>
          <w:b/>
          <w:bCs/>
        </w:rPr>
        <w:t>RY TABLE 1</w:t>
      </w:r>
      <w:r>
        <w:rPr>
          <w:b/>
          <w:bCs/>
        </w:rPr>
        <w:t xml:space="preserve">: </w:t>
      </w:r>
      <w:r w:rsidR="00C80AE2">
        <w:rPr>
          <w:b/>
          <w:bCs/>
        </w:rPr>
        <w:t xml:space="preserve">WHOLE GENOME SEQUENCING ANALYSIS OF </w:t>
      </w:r>
      <w:proofErr w:type="gramStart"/>
      <w:r w:rsidR="00C80AE2">
        <w:rPr>
          <w:b/>
          <w:bCs/>
        </w:rPr>
        <w:t>NON DEGRADERS</w:t>
      </w:r>
      <w:proofErr w:type="gramEnd"/>
      <w:r w:rsidR="00C80AE2">
        <w:rPr>
          <w:b/>
          <w:bCs/>
        </w:rPr>
        <w:t xml:space="preserve"> AND DEGRADERS IN PEDIATRIC SAMPLES</w:t>
      </w:r>
    </w:p>
    <w:p w14:paraId="7787599B" w14:textId="1E85931C" w:rsidR="00C80AE2" w:rsidRDefault="00C80AE2">
      <w:pPr>
        <w:rPr>
          <w:b/>
          <w:bCs/>
        </w:rPr>
      </w:pPr>
    </w:p>
    <w:p w14:paraId="05696022" w14:textId="64D4779A" w:rsidR="00C80AE2" w:rsidRPr="00C80AE2" w:rsidRDefault="00C80AE2">
      <w:pPr>
        <w:rPr>
          <w:color w:val="FF0000"/>
        </w:rPr>
      </w:pPr>
      <w:r w:rsidRPr="00C80AE2">
        <w:rPr>
          <w:color w:val="FF0000"/>
        </w:rPr>
        <w:t>Excel sheet</w:t>
      </w:r>
    </w:p>
    <w:p w14:paraId="67026FC6" w14:textId="6386F191" w:rsidR="00C80AE2" w:rsidRDefault="00C80AE2">
      <w:pPr>
        <w:rPr>
          <w:b/>
          <w:bCs/>
        </w:rPr>
      </w:pPr>
    </w:p>
    <w:p w14:paraId="4AEE446E" w14:textId="31C41A5C" w:rsidR="00C80AE2" w:rsidRDefault="00C80AE2">
      <w:pPr>
        <w:rPr>
          <w:b/>
          <w:bCs/>
        </w:rPr>
      </w:pPr>
    </w:p>
    <w:p w14:paraId="4B341290" w14:textId="27B901AB" w:rsidR="00C80AE2" w:rsidRDefault="00C80AE2">
      <w:pPr>
        <w:rPr>
          <w:b/>
          <w:bCs/>
        </w:rPr>
      </w:pPr>
    </w:p>
    <w:p w14:paraId="7F81D169" w14:textId="324BB69C" w:rsidR="00C80AE2" w:rsidRDefault="00C80AE2">
      <w:pPr>
        <w:rPr>
          <w:b/>
          <w:bCs/>
        </w:rPr>
      </w:pPr>
    </w:p>
    <w:p w14:paraId="1DA9561E" w14:textId="04596F67" w:rsidR="00C80AE2" w:rsidRDefault="00C80AE2">
      <w:pPr>
        <w:rPr>
          <w:b/>
          <w:bCs/>
        </w:rPr>
      </w:pPr>
    </w:p>
    <w:p w14:paraId="7613863A" w14:textId="661147AB" w:rsidR="00C80AE2" w:rsidRDefault="00C80AE2">
      <w:pPr>
        <w:rPr>
          <w:b/>
          <w:bCs/>
        </w:rPr>
      </w:pPr>
    </w:p>
    <w:p w14:paraId="3FF75AD7" w14:textId="0F64BD47" w:rsidR="00C80AE2" w:rsidRDefault="00C80AE2">
      <w:pPr>
        <w:rPr>
          <w:b/>
          <w:bCs/>
        </w:rPr>
      </w:pPr>
    </w:p>
    <w:p w14:paraId="26BE1819" w14:textId="65AF3F9C" w:rsidR="00C80AE2" w:rsidRDefault="00C80AE2">
      <w:pPr>
        <w:rPr>
          <w:b/>
          <w:bCs/>
        </w:rPr>
      </w:pPr>
    </w:p>
    <w:p w14:paraId="0F283D49" w14:textId="15C3C56E" w:rsidR="00C80AE2" w:rsidRDefault="00C80AE2">
      <w:pPr>
        <w:rPr>
          <w:b/>
          <w:bCs/>
        </w:rPr>
      </w:pPr>
    </w:p>
    <w:p w14:paraId="1279D160" w14:textId="6661FD21" w:rsidR="00C80AE2" w:rsidRDefault="00C80AE2">
      <w:pPr>
        <w:rPr>
          <w:b/>
          <w:bCs/>
        </w:rPr>
      </w:pPr>
    </w:p>
    <w:p w14:paraId="5838D01A" w14:textId="16944B9E" w:rsidR="00C80AE2" w:rsidRDefault="00C80AE2">
      <w:pPr>
        <w:rPr>
          <w:b/>
          <w:bCs/>
        </w:rPr>
      </w:pPr>
    </w:p>
    <w:p w14:paraId="52259B87" w14:textId="07CC6D8D" w:rsidR="00C80AE2" w:rsidRDefault="00C80AE2">
      <w:pPr>
        <w:rPr>
          <w:b/>
          <w:bCs/>
        </w:rPr>
      </w:pPr>
    </w:p>
    <w:p w14:paraId="48937617" w14:textId="5C262F37" w:rsidR="00C80AE2" w:rsidRDefault="00C80AE2">
      <w:pPr>
        <w:rPr>
          <w:b/>
          <w:bCs/>
        </w:rPr>
      </w:pPr>
    </w:p>
    <w:p w14:paraId="3FEE292C" w14:textId="2EAE4ECF" w:rsidR="00C80AE2" w:rsidRDefault="00C80AE2">
      <w:pPr>
        <w:rPr>
          <w:b/>
          <w:bCs/>
        </w:rPr>
      </w:pPr>
    </w:p>
    <w:p w14:paraId="70121C29" w14:textId="01CF3D3F" w:rsidR="00C80AE2" w:rsidRDefault="00C80AE2">
      <w:pPr>
        <w:rPr>
          <w:b/>
          <w:bCs/>
        </w:rPr>
      </w:pPr>
    </w:p>
    <w:p w14:paraId="066D402E" w14:textId="2843D139" w:rsidR="00C80AE2" w:rsidRDefault="00C80AE2">
      <w:pPr>
        <w:rPr>
          <w:b/>
          <w:bCs/>
        </w:rPr>
      </w:pPr>
    </w:p>
    <w:p w14:paraId="4CBE3E21" w14:textId="39625F0E" w:rsidR="00C80AE2" w:rsidRDefault="00C80AE2">
      <w:pPr>
        <w:rPr>
          <w:b/>
          <w:bCs/>
        </w:rPr>
      </w:pPr>
    </w:p>
    <w:p w14:paraId="0DE55CD4" w14:textId="3326E218" w:rsidR="00C80AE2" w:rsidRDefault="00C80AE2">
      <w:pPr>
        <w:rPr>
          <w:b/>
          <w:bCs/>
        </w:rPr>
      </w:pPr>
    </w:p>
    <w:p w14:paraId="75BC8B95" w14:textId="5D43BD4D" w:rsidR="00C80AE2" w:rsidRDefault="00C80AE2">
      <w:pPr>
        <w:rPr>
          <w:b/>
          <w:bCs/>
        </w:rPr>
      </w:pPr>
    </w:p>
    <w:p w14:paraId="0AC21BA7" w14:textId="53AB7FA0" w:rsidR="00C80AE2" w:rsidRDefault="00C80AE2">
      <w:pPr>
        <w:rPr>
          <w:b/>
          <w:bCs/>
        </w:rPr>
      </w:pPr>
    </w:p>
    <w:p w14:paraId="754C1289" w14:textId="027003D1" w:rsidR="00C80AE2" w:rsidRDefault="00C80AE2">
      <w:pPr>
        <w:rPr>
          <w:b/>
          <w:bCs/>
        </w:rPr>
      </w:pPr>
    </w:p>
    <w:p w14:paraId="34C0BA61" w14:textId="60BAF094" w:rsidR="00C80AE2" w:rsidRDefault="00C80AE2">
      <w:pPr>
        <w:rPr>
          <w:b/>
          <w:bCs/>
        </w:rPr>
      </w:pPr>
    </w:p>
    <w:p w14:paraId="1830A493" w14:textId="77777777" w:rsidR="00C95BF4" w:rsidRPr="00C95BF4" w:rsidRDefault="00C95BF4" w:rsidP="00C95BF4">
      <w:pPr>
        <w:rPr>
          <w:b/>
          <w:bCs/>
        </w:rPr>
      </w:pPr>
    </w:p>
    <w:p w14:paraId="1D266549" w14:textId="44DEA185" w:rsidR="00C95BF4" w:rsidRDefault="00C95BF4" w:rsidP="00C95BF4">
      <w:pPr>
        <w:rPr>
          <w:b/>
          <w:bCs/>
        </w:rPr>
      </w:pPr>
      <w:r w:rsidRPr="00C95BF4">
        <w:rPr>
          <w:b/>
          <w:bCs/>
        </w:rPr>
        <w:lastRenderedPageBreak/>
        <w:t>SUPPLEMENT</w:t>
      </w:r>
      <w:r>
        <w:rPr>
          <w:b/>
          <w:bCs/>
        </w:rPr>
        <w:t>A</w:t>
      </w:r>
      <w:r w:rsidRPr="00C95BF4">
        <w:rPr>
          <w:b/>
          <w:bCs/>
        </w:rPr>
        <w:t xml:space="preserve">RY TABLE </w:t>
      </w:r>
      <w:r>
        <w:rPr>
          <w:b/>
          <w:bCs/>
        </w:rPr>
        <w:t xml:space="preserve">2: </w:t>
      </w:r>
      <w:r w:rsidRPr="004B2CCD">
        <w:rPr>
          <w:b/>
          <w:bCs/>
        </w:rPr>
        <w:t>CORRELATIONS BETWEEN</w:t>
      </w:r>
      <w:r w:rsidR="00BF232D">
        <w:rPr>
          <w:b/>
          <w:bCs/>
        </w:rPr>
        <w:t xml:space="preserve"> </w:t>
      </w:r>
      <w:r>
        <w:rPr>
          <w:b/>
          <w:bCs/>
        </w:rPr>
        <w:t>ELASTASE</w:t>
      </w:r>
      <w:r w:rsidRPr="004B2CCD">
        <w:rPr>
          <w:b/>
          <w:bCs/>
        </w:rPr>
        <w:t xml:space="preserve">: DNA COMPLEXES </w:t>
      </w:r>
      <w:r w:rsidR="00C80AE2" w:rsidRPr="004B2CCD">
        <w:rPr>
          <w:b/>
          <w:bCs/>
        </w:rPr>
        <w:t>AND CLINICAL VARIABLES</w:t>
      </w:r>
      <w:r w:rsidR="00C80AE2">
        <w:rPr>
          <w:b/>
          <w:bCs/>
        </w:rPr>
        <w:t xml:space="preserve"> IN SERUM SAMPLES</w:t>
      </w:r>
    </w:p>
    <w:tbl>
      <w:tblPr>
        <w:tblpPr w:leftFromText="180" w:rightFromText="180" w:vertAnchor="page" w:horzAnchor="margin" w:tblpY="2391"/>
        <w:tblW w:w="8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2340"/>
        <w:gridCol w:w="2250"/>
        <w:gridCol w:w="1067"/>
      </w:tblGrid>
      <w:tr w:rsidR="00977DB6" w:rsidRPr="00466BB6" w14:paraId="7231B24D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E0DAB7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783493" w14:textId="77777777" w:rsidR="00977D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RIABLE (N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;</w:t>
            </w:r>
            <w:proofErr w:type="gramEnd"/>
          </w:p>
          <w:p w14:paraId="5785A94B" w14:textId="77777777" w:rsidR="00977DB6" w:rsidRPr="00770983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709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BC7D6F" w14:textId="77777777" w:rsidR="00977D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RIABLE (N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;</w:t>
            </w:r>
            <w:proofErr w:type="gramEnd"/>
          </w:p>
          <w:p w14:paraId="0324E757" w14:textId="77777777" w:rsidR="00977D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DIAN</w:t>
            </w:r>
          </w:p>
          <w:p w14:paraId="39CBAA2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54C7BA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977DB6" w:rsidRPr="00466BB6" w14:paraId="51EF5258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9229FB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D6185AF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 (71); 1.75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1525C05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 (176); 1.435</w:t>
            </w:r>
          </w:p>
        </w:tc>
        <w:tc>
          <w:tcPr>
            <w:tcW w:w="1067" w:type="dxa"/>
            <w:shd w:val="clear" w:color="auto" w:fill="C6EFCE"/>
            <w:noWrap/>
            <w:vAlign w:val="bottom"/>
          </w:tcPr>
          <w:p w14:paraId="2FA116A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4329</w:t>
            </w:r>
          </w:p>
        </w:tc>
      </w:tr>
      <w:tr w:rsidR="00977DB6" w:rsidRPr="00466BB6" w14:paraId="1AD378CB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536EAF5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6E0B5E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60 (120); 1.66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5AF7D9D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gt;60 (127); 1.42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872E54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880</w:t>
            </w:r>
          </w:p>
        </w:tc>
      </w:tr>
      <w:tr w:rsidR="00977DB6" w:rsidRPr="00466BB6" w14:paraId="447FBA8F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DCDB19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7234115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); 6.74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E8477D4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rat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8); 1.392</w:t>
            </w:r>
          </w:p>
        </w:tc>
        <w:tc>
          <w:tcPr>
            <w:tcW w:w="1067" w:type="dxa"/>
            <w:shd w:val="clear" w:color="auto" w:fill="C6EFCE"/>
            <w:noWrap/>
            <w:vAlign w:val="bottom"/>
          </w:tcPr>
          <w:p w14:paraId="7AF5D881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0086</w:t>
            </w:r>
          </w:p>
        </w:tc>
      </w:tr>
      <w:tr w:rsidR="00977DB6" w:rsidRPr="00466BB6" w14:paraId="56B58FA2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324D6C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750F13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); 6.74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743230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1); 1.473</w:t>
            </w:r>
          </w:p>
        </w:tc>
        <w:tc>
          <w:tcPr>
            <w:tcW w:w="1067" w:type="dxa"/>
            <w:shd w:val="clear" w:color="auto" w:fill="C6EFCE"/>
            <w:noWrap/>
            <w:vAlign w:val="bottom"/>
          </w:tcPr>
          <w:p w14:paraId="55A2842D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2.16E-07</w:t>
            </w:r>
          </w:p>
        </w:tc>
      </w:tr>
      <w:tr w:rsidR="00977DB6" w:rsidRPr="00466BB6" w14:paraId="71620323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E54192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B561588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); 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084E1DD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itica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56); 1.405</w:t>
            </w:r>
          </w:p>
        </w:tc>
        <w:tc>
          <w:tcPr>
            <w:tcW w:w="1067" w:type="dxa"/>
            <w:shd w:val="clear" w:color="auto" w:fill="C6EFCE"/>
            <w:noWrap/>
            <w:vAlign w:val="bottom"/>
          </w:tcPr>
          <w:p w14:paraId="44D9C4D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9.56E-09</w:t>
            </w:r>
          </w:p>
        </w:tc>
      </w:tr>
      <w:tr w:rsidR="00977DB6" w:rsidRPr="00466BB6" w14:paraId="5C31A902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81F4009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needs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1E88FE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4); 1.7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1E4993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ow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83); 1.34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9D56FE0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880</w:t>
            </w:r>
          </w:p>
        </w:tc>
      </w:tr>
      <w:tr w:rsidR="00977DB6" w:rsidRPr="00466BB6" w14:paraId="52FC4F2E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82D9A40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needs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8837201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4); 1.7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5B94171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ow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2); 1.72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F1064EB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834</w:t>
            </w:r>
          </w:p>
        </w:tc>
      </w:tr>
      <w:tr w:rsidR="00977DB6" w:rsidRPr="005053FA" w14:paraId="669C7980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4768050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needs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125466B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4); 1.7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E0B4A0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ubatio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31); 1.489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224534D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304</w:t>
            </w:r>
          </w:p>
        </w:tc>
      </w:tr>
      <w:tr w:rsidR="00977DB6" w:rsidRPr="005053FA" w14:paraId="2752D82E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BEE1D1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needs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8DF8D7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4); 1.7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34212D3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cheostomy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7); 1.28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8D8FC46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261</w:t>
            </w:r>
          </w:p>
        </w:tc>
      </w:tr>
      <w:tr w:rsidR="00977DB6" w:rsidRPr="005053FA" w14:paraId="46C659BC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03C32E1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078B73C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30); 5.59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21A35F1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3); 1.406</w:t>
            </w:r>
          </w:p>
        </w:tc>
        <w:tc>
          <w:tcPr>
            <w:tcW w:w="1067" w:type="dxa"/>
            <w:shd w:val="clear" w:color="auto" w:fill="C6EFCE"/>
            <w:noWrap/>
            <w:vAlign w:val="bottom"/>
          </w:tcPr>
          <w:p w14:paraId="42941A6B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4.82E-07</w:t>
            </w:r>
          </w:p>
        </w:tc>
      </w:tr>
      <w:tr w:rsidR="00977DB6" w:rsidRPr="005053FA" w14:paraId="388D9241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26D4A21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na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sufficienc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C19CBE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27); 1.49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FA70D2D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6); 1.42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6B13D67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4097</w:t>
            </w:r>
          </w:p>
        </w:tc>
      </w:tr>
      <w:tr w:rsidR="00977DB6" w:rsidRPr="005053FA" w14:paraId="45A4CD28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A30886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2EE9C0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iv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0); 1.6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6E3CD79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ceas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3); 1.202</w:t>
            </w:r>
          </w:p>
        </w:tc>
        <w:tc>
          <w:tcPr>
            <w:tcW w:w="1067" w:type="dxa"/>
            <w:shd w:val="clear" w:color="auto" w:fill="C6EFCE"/>
            <w:noWrap/>
            <w:vAlign w:val="bottom"/>
          </w:tcPr>
          <w:p w14:paraId="5C4E5F24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4125</w:t>
            </w:r>
          </w:p>
        </w:tc>
      </w:tr>
      <w:tr w:rsidR="00977DB6" w:rsidRPr="005053FA" w14:paraId="39F14388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E5F52A4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ed for ICU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9F258FD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CU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3); 1.40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14C9B9B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ICU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74); 1.62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2FA5DE7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302</w:t>
            </w:r>
          </w:p>
        </w:tc>
      </w:tr>
      <w:tr w:rsidR="00977DB6" w:rsidRPr="005053FA" w14:paraId="4676BFCC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B87F5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BFAED25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83); 1.40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468A70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5); 1.746</w:t>
            </w:r>
          </w:p>
        </w:tc>
        <w:tc>
          <w:tcPr>
            <w:tcW w:w="1067" w:type="dxa"/>
            <w:shd w:val="clear" w:color="auto" w:fill="C6EFCE"/>
            <w:noWrap/>
            <w:vAlign w:val="bottom"/>
          </w:tcPr>
          <w:p w14:paraId="1DDD1B8D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2078</w:t>
            </w:r>
          </w:p>
        </w:tc>
      </w:tr>
      <w:tr w:rsidR="00977DB6" w:rsidRPr="005053FA" w14:paraId="7DDEF7A2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4A8CB33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V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A88586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78); 1.52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BB4C223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50); 1.27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0887436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870</w:t>
            </w:r>
          </w:p>
        </w:tc>
      </w:tr>
      <w:tr w:rsidR="00977DB6" w:rsidRPr="005053FA" w14:paraId="62752372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DCEEEA5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6A62641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37); 1.5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F165E43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91); 1.357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82AF13B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2106</w:t>
            </w:r>
          </w:p>
        </w:tc>
      </w:tr>
      <w:tr w:rsidR="00977DB6" w:rsidRPr="005053FA" w14:paraId="7834734D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2DDC366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bete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llitus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09E0AF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85); 1.49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A17FA6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3); 1.48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4ED21BE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352</w:t>
            </w:r>
          </w:p>
        </w:tc>
      </w:tr>
      <w:tr w:rsidR="00977DB6" w:rsidRPr="005053FA" w14:paraId="3DE9DF4B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F3845C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F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CDA10C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9); 1.48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4C182B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9); 1.48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EBFC4B4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089</w:t>
            </w:r>
          </w:p>
        </w:tc>
      </w:tr>
      <w:tr w:rsidR="00977DB6" w:rsidRPr="005053FA" w14:paraId="3484AD7E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0281909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55517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86); 1.50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D237BA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2); 1.41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54C8B32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488</w:t>
            </w:r>
          </w:p>
        </w:tc>
      </w:tr>
      <w:tr w:rsidR="00977DB6" w:rsidRPr="005053FA" w14:paraId="40A2B281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1009AA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F3AF23B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7); 1.48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36BA64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1); 1.39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3D72B3E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432</w:t>
            </w:r>
          </w:p>
        </w:tc>
      </w:tr>
      <w:tr w:rsidR="00977DB6" w:rsidRPr="005053FA" w14:paraId="7FD85026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CA6D58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matologic Malignanc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75B887E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t (177); 1.5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D9036CB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51); 1.40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092EE99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880</w:t>
            </w:r>
          </w:p>
        </w:tc>
      </w:tr>
      <w:tr w:rsidR="00977DB6" w:rsidRPr="005053FA" w14:paraId="64F33857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887C994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lid Malignanc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C4CEB55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4); 1.50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DED2167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4); 1.412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D273A44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8980</w:t>
            </w:r>
          </w:p>
        </w:tc>
      </w:tr>
      <w:tr w:rsidR="00977DB6" w:rsidRPr="005053FA" w14:paraId="06521AB8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1C54256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urologic/Psychiatric Diseas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78ECA30" w14:textId="77777777" w:rsidR="00977DB6" w:rsidRPr="002C5995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Abse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t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182); 1.48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BEF7152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6); 1.48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BDB477B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1216</w:t>
            </w:r>
          </w:p>
        </w:tc>
      </w:tr>
      <w:tr w:rsidR="00977DB6" w:rsidRPr="005053FA" w14:paraId="6F1B8713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6D7C0F0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immunit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118496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80); 1.46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11860AF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8); 1.71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F41EC86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354</w:t>
            </w:r>
          </w:p>
        </w:tc>
      </w:tr>
      <w:tr w:rsidR="00977DB6" w:rsidRPr="005053FA" w14:paraId="74F32F96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E19DF2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onic Respiratory Diseas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192FA18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06); 1.49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E912829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2); 1.477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1BE84A3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819</w:t>
            </w:r>
          </w:p>
        </w:tc>
      </w:tr>
      <w:tr w:rsidR="00977DB6" w:rsidRPr="005053FA" w14:paraId="319A3C7C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0758D8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8C3F7AC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10); 1.48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10143B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8); 1.61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88FD990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851</w:t>
            </w:r>
          </w:p>
        </w:tc>
      </w:tr>
      <w:tr w:rsidR="00977DB6" w:rsidRPr="005053FA" w14:paraId="6BE2A49D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50F37DB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lid Organ Transplan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DE7D6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11); 1.50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97C9F87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7); 1.357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D0109D2" w14:textId="77777777" w:rsidR="00977DB6" w:rsidRPr="005053FA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938</w:t>
            </w:r>
          </w:p>
        </w:tc>
      </w:tr>
    </w:tbl>
    <w:p w14:paraId="135AD0EC" w14:textId="77777777" w:rsidR="00977DB6" w:rsidRPr="00C95BF4" w:rsidRDefault="00977DB6" w:rsidP="00C95BF4">
      <w:pPr>
        <w:rPr>
          <w:b/>
          <w:bCs/>
        </w:rPr>
      </w:pPr>
    </w:p>
    <w:p w14:paraId="037770D7" w14:textId="04607F4C" w:rsidR="00C95BF4" w:rsidRDefault="00C95BF4">
      <w:pPr>
        <w:rPr>
          <w:b/>
          <w:bCs/>
        </w:rPr>
      </w:pPr>
    </w:p>
    <w:p w14:paraId="73514037" w14:textId="4AE7709F" w:rsidR="00BF232D" w:rsidRDefault="00BF232D" w:rsidP="00BF232D">
      <w:pPr>
        <w:rPr>
          <w:b/>
          <w:bCs/>
        </w:rPr>
      </w:pPr>
      <w:r w:rsidRPr="00C95BF4">
        <w:rPr>
          <w:b/>
          <w:bCs/>
        </w:rPr>
        <w:t>SUPPLEMENT</w:t>
      </w:r>
      <w:r>
        <w:rPr>
          <w:b/>
          <w:bCs/>
        </w:rPr>
        <w:t>A</w:t>
      </w:r>
      <w:r w:rsidRPr="00C95BF4">
        <w:rPr>
          <w:b/>
          <w:bCs/>
        </w:rPr>
        <w:t xml:space="preserve">RY TABLE </w:t>
      </w:r>
      <w:r>
        <w:rPr>
          <w:b/>
          <w:bCs/>
        </w:rPr>
        <w:t xml:space="preserve">3: </w:t>
      </w:r>
      <w:r w:rsidRPr="004B2CCD">
        <w:rPr>
          <w:b/>
          <w:bCs/>
        </w:rPr>
        <w:t>CORRELATIONS BETWEEN</w:t>
      </w:r>
      <w:r>
        <w:rPr>
          <w:b/>
          <w:bCs/>
        </w:rPr>
        <w:t xml:space="preserve"> </w:t>
      </w:r>
      <w:r w:rsidRPr="004B2CCD">
        <w:rPr>
          <w:b/>
          <w:bCs/>
        </w:rPr>
        <w:t>CITRULLINATED HISTONE</w:t>
      </w:r>
      <w:r>
        <w:rPr>
          <w:b/>
          <w:bCs/>
        </w:rPr>
        <w:t xml:space="preserve"> H3</w:t>
      </w:r>
      <w:r w:rsidRPr="004B2CCD">
        <w:rPr>
          <w:b/>
          <w:bCs/>
        </w:rPr>
        <w:t>: DNA COMPLEXES AND CLINICAL VARIABLES</w:t>
      </w:r>
      <w:r w:rsidR="00C80AE2">
        <w:rPr>
          <w:b/>
          <w:bCs/>
        </w:rPr>
        <w:t xml:space="preserve"> IN PLASMA SAMPLES</w:t>
      </w:r>
    </w:p>
    <w:tbl>
      <w:tblPr>
        <w:tblpPr w:leftFromText="180" w:rightFromText="180" w:vertAnchor="page" w:horzAnchor="margin" w:tblpY="3112"/>
        <w:tblW w:w="8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2340"/>
        <w:gridCol w:w="2250"/>
        <w:gridCol w:w="1067"/>
      </w:tblGrid>
      <w:tr w:rsidR="00977DB6" w:rsidRPr="00466BB6" w14:paraId="3555A226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637B563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367692" w14:textId="77777777" w:rsidR="00977D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RIABLE (N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;</w:t>
            </w:r>
            <w:proofErr w:type="gramEnd"/>
          </w:p>
          <w:p w14:paraId="5E6FB68C" w14:textId="77777777" w:rsidR="00977DB6" w:rsidRPr="00770983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709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BB0E32" w14:textId="77777777" w:rsidR="00977D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RIABLE (N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;</w:t>
            </w:r>
            <w:proofErr w:type="gramEnd"/>
          </w:p>
          <w:p w14:paraId="691C7F3C" w14:textId="77777777" w:rsidR="00977D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DIAN</w:t>
            </w:r>
          </w:p>
          <w:p w14:paraId="054A105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562AB63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977DB6" w:rsidRPr="00466BB6" w14:paraId="119BED7B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13A5396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A57BC8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7); </w:t>
            </w:r>
            <w:r w:rsidRPr="001A7FC9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88A7CC6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3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3E19EF5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290</w:t>
            </w:r>
          </w:p>
        </w:tc>
      </w:tr>
      <w:tr w:rsidR="00977DB6" w:rsidRPr="00466BB6" w14:paraId="78E76FD1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5F23E4F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94D202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36); </w:t>
            </w:r>
            <w:r w:rsidRPr="001A7FC9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D6A478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A7FC9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60 (54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75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B7093E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5043</w:t>
            </w:r>
          </w:p>
        </w:tc>
      </w:tr>
      <w:tr w:rsidR="00977DB6" w:rsidRPr="00466BB6" w14:paraId="0C7D41E2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1B98FC6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6CD79AB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98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C16DB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rat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3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3.71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E99C73D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000</w:t>
            </w:r>
          </w:p>
        </w:tc>
      </w:tr>
      <w:tr w:rsidR="00977DB6" w:rsidRPr="00466BB6" w14:paraId="2F01B5E5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C5542F5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DF69243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98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55E556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4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06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54BFBA4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1667</w:t>
            </w:r>
          </w:p>
        </w:tc>
      </w:tr>
      <w:tr w:rsidR="00977DB6" w:rsidRPr="00466BB6" w14:paraId="22899E25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FABDA92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ECFEB6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98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F466B4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itica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65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44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F14F862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581</w:t>
            </w:r>
          </w:p>
        </w:tc>
      </w:tr>
      <w:tr w:rsidR="00977DB6" w:rsidRPr="00466BB6" w14:paraId="638FE6BC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484C36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need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498868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4.2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02E1E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ow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2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03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DA08EB8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783</w:t>
            </w:r>
          </w:p>
        </w:tc>
      </w:tr>
      <w:tr w:rsidR="00977DB6" w:rsidRPr="00466BB6" w14:paraId="109978EB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293957D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need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DA921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4.2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22256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ow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5);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3.25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7011BEF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6667</w:t>
            </w:r>
          </w:p>
        </w:tc>
      </w:tr>
      <w:tr w:rsidR="00977DB6" w:rsidRPr="00466BB6" w14:paraId="785D9210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AC081B8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need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63D7271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4.2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5C49E5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ubatio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4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58B9EF3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667</w:t>
            </w:r>
          </w:p>
        </w:tc>
      </w:tr>
      <w:tr w:rsidR="00977DB6" w:rsidRPr="00466BB6" w14:paraId="0E76E604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8B95C16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need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0E7D9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4.2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8F54CF8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cheostomy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1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5969FA2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182</w:t>
            </w:r>
          </w:p>
        </w:tc>
      </w:tr>
      <w:tr w:rsidR="00977DB6" w:rsidRPr="00466BB6" w14:paraId="0BC54E45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262EAF8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DCD275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93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82AC58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7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1067" w:type="dxa"/>
            <w:shd w:val="clear" w:color="000000" w:fill="C6EFCE"/>
            <w:noWrap/>
            <w:vAlign w:val="bottom"/>
            <w:hideMark/>
          </w:tcPr>
          <w:p w14:paraId="791A94A4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4833</w:t>
            </w:r>
          </w:p>
        </w:tc>
      </w:tr>
      <w:tr w:rsidR="00977DB6" w:rsidRPr="00466BB6" w14:paraId="36BCC7EA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B5855C1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na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sufficienc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6DE98CA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81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56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9868C1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3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93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5F79930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1518</w:t>
            </w:r>
          </w:p>
        </w:tc>
      </w:tr>
      <w:tr w:rsidR="00977DB6" w:rsidRPr="00466BB6" w14:paraId="25B5348B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34E310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BC9FC7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iv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4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45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44A904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ceas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2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78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B8CDADD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7630</w:t>
            </w:r>
          </w:p>
        </w:tc>
      </w:tr>
      <w:tr w:rsidR="00977DB6" w:rsidRPr="00466BB6" w14:paraId="6249C8A0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3AD6D52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ed for ICU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47BECE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CU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1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6F9A69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ICU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8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260</w:t>
            </w:r>
          </w:p>
        </w:tc>
        <w:tc>
          <w:tcPr>
            <w:tcW w:w="1067" w:type="dxa"/>
            <w:shd w:val="clear" w:color="000000" w:fill="C6EFCE"/>
            <w:noWrap/>
            <w:vAlign w:val="bottom"/>
            <w:hideMark/>
          </w:tcPr>
          <w:p w14:paraId="3A83831D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1554</w:t>
            </w:r>
          </w:p>
        </w:tc>
      </w:tr>
      <w:tr w:rsidR="00977DB6" w:rsidRPr="00466BB6" w14:paraId="76CF45D0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3A27AD7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B4F6658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7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160873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6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067" w:type="dxa"/>
            <w:shd w:val="clear" w:color="000000" w:fill="C6EFCE"/>
            <w:noWrap/>
            <w:vAlign w:val="bottom"/>
            <w:hideMark/>
          </w:tcPr>
          <w:p w14:paraId="284EEC62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0949</w:t>
            </w:r>
          </w:p>
        </w:tc>
      </w:tr>
      <w:tr w:rsidR="00977DB6" w:rsidRPr="00466BB6" w14:paraId="6357D95A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8B63114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V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85912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56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1D4FB1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7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067</w:t>
            </w:r>
          </w:p>
        </w:tc>
        <w:tc>
          <w:tcPr>
            <w:tcW w:w="1067" w:type="dxa"/>
            <w:shd w:val="clear" w:color="000000" w:fill="C6EFCE"/>
            <w:noWrap/>
            <w:vAlign w:val="bottom"/>
            <w:hideMark/>
          </w:tcPr>
          <w:p w14:paraId="128715B1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3368</w:t>
            </w:r>
          </w:p>
        </w:tc>
      </w:tr>
      <w:tr w:rsidR="00977DB6" w:rsidRPr="00466BB6" w14:paraId="3506AC04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C3A386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936233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44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2B05A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39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A840026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392</w:t>
            </w:r>
          </w:p>
        </w:tc>
      </w:tr>
      <w:tr w:rsidR="00977DB6" w:rsidRPr="00466BB6" w14:paraId="455027B6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C01D2D1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bete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llitu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01931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62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739F4F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1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EB37303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911</w:t>
            </w:r>
          </w:p>
        </w:tc>
      </w:tr>
      <w:tr w:rsidR="00977DB6" w:rsidRPr="00466BB6" w14:paraId="00FB0704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F104111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F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9CFBC0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3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56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72AEAC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0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CA3BFA0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991</w:t>
            </w:r>
          </w:p>
        </w:tc>
      </w:tr>
      <w:tr w:rsidR="00977DB6" w:rsidRPr="00466BB6" w14:paraId="3D9B40D3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948C62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E755C9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62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D2D01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1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2.481</w:t>
            </w:r>
          </w:p>
        </w:tc>
        <w:tc>
          <w:tcPr>
            <w:tcW w:w="1067" w:type="dxa"/>
            <w:shd w:val="clear" w:color="000000" w:fill="C6EFCE"/>
            <w:noWrap/>
            <w:vAlign w:val="bottom"/>
            <w:hideMark/>
          </w:tcPr>
          <w:p w14:paraId="7286EF67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4486</w:t>
            </w:r>
          </w:p>
        </w:tc>
      </w:tr>
      <w:tr w:rsidR="00977DB6" w:rsidRPr="00466BB6" w14:paraId="4F21F7D1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812A29E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F53135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4); 1.64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6DA5BB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9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37BCADA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175</w:t>
            </w:r>
          </w:p>
        </w:tc>
      </w:tr>
      <w:tr w:rsidR="00977DB6" w:rsidRPr="00466BB6" w14:paraId="3001FF61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52CF8F8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matologic Malignanc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583F74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55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986F433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8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26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952FEB3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008</w:t>
            </w:r>
          </w:p>
        </w:tc>
      </w:tr>
      <w:tr w:rsidR="00977DB6" w:rsidRPr="00466BB6" w14:paraId="692159C6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7AF0AB9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lid Malignanc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13B36EB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3); </w:t>
            </w:r>
            <w:r w:rsidRPr="003E5A7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56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B6BBCD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0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76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84F66A4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1745</w:t>
            </w:r>
          </w:p>
        </w:tc>
      </w:tr>
      <w:tr w:rsidR="00977DB6" w:rsidRPr="00466BB6" w14:paraId="5A5C7212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F7DE39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urologic/Psychiatric Diseas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91B9FA" w14:textId="77777777" w:rsidR="00977DB6" w:rsidRPr="002C5995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Absent (62)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54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9891A7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1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818615F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2620</w:t>
            </w:r>
          </w:p>
        </w:tc>
      </w:tr>
      <w:tr w:rsidR="00977DB6" w:rsidRPr="00466BB6" w14:paraId="4A60DC2A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7910BF6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immunit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8493AB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58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42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21BC8C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25); 2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04B0DE5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607</w:t>
            </w:r>
          </w:p>
        </w:tc>
      </w:tr>
      <w:tr w:rsidR="00977DB6" w:rsidRPr="00466BB6" w14:paraId="35BB4B86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0EB0629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onic Respiratory Diseas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5810A2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4); </w:t>
            </w:r>
            <w:r w:rsidRPr="002C599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64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4830A77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9); 1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23566F2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5237</w:t>
            </w:r>
          </w:p>
        </w:tc>
      </w:tr>
      <w:tr w:rsidR="00977DB6" w:rsidRPr="00466BB6" w14:paraId="25986CE7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D4D25F3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B5C60D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5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44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7BB46B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8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3.320</w:t>
            </w:r>
          </w:p>
        </w:tc>
        <w:tc>
          <w:tcPr>
            <w:tcW w:w="1067" w:type="dxa"/>
            <w:shd w:val="clear" w:color="000000" w:fill="C6EFCE"/>
            <w:noWrap/>
            <w:vAlign w:val="bottom"/>
            <w:hideMark/>
          </w:tcPr>
          <w:p w14:paraId="37C54297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1713</w:t>
            </w:r>
          </w:p>
        </w:tc>
      </w:tr>
      <w:tr w:rsidR="00977DB6" w:rsidRPr="00466BB6" w14:paraId="3AA38786" w14:textId="77777777" w:rsidTr="00977DB6">
        <w:trPr>
          <w:trHeight w:val="31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396AFC9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lid Organ Transplan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6E29201" w14:textId="77777777" w:rsidR="00977DB6" w:rsidRPr="00AD747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73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07FDFD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0); </w:t>
            </w:r>
            <w:r w:rsidRPr="00AD74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3.151</w:t>
            </w:r>
          </w:p>
        </w:tc>
        <w:tc>
          <w:tcPr>
            <w:tcW w:w="1067" w:type="dxa"/>
            <w:shd w:val="clear" w:color="000000" w:fill="C6EFCE"/>
            <w:noWrap/>
            <w:vAlign w:val="bottom"/>
            <w:hideMark/>
          </w:tcPr>
          <w:p w14:paraId="16A7B3A5" w14:textId="77777777" w:rsidR="00977DB6" w:rsidRPr="00466BB6" w:rsidRDefault="00977DB6" w:rsidP="00977DB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</w:pPr>
            <w:r w:rsidRPr="00466BB6">
              <w:rPr>
                <w:rFonts w:ascii="Calibri" w:eastAsia="Times New Roman" w:hAnsi="Calibri" w:cs="Calibri"/>
                <w:color w:val="006100"/>
                <w:sz w:val="24"/>
                <w:szCs w:val="24"/>
              </w:rPr>
              <w:t>0.00803</w:t>
            </w:r>
          </w:p>
        </w:tc>
      </w:tr>
    </w:tbl>
    <w:p w14:paraId="4A2C681C" w14:textId="4D1F81CF" w:rsidR="00977DB6" w:rsidRDefault="00977DB6" w:rsidP="00BF232D">
      <w:pPr>
        <w:rPr>
          <w:b/>
          <w:bCs/>
        </w:rPr>
      </w:pPr>
    </w:p>
    <w:p w14:paraId="4D658777" w14:textId="77777777" w:rsidR="009917C9" w:rsidRDefault="009917C9" w:rsidP="009917C9">
      <w:r>
        <w:lastRenderedPageBreak/>
        <w:t>ICU: intensive care unit; CVD: cardiovascular disease; CHF: congestive heart failure; CKD: chronic kidney disease.</w:t>
      </w:r>
    </w:p>
    <w:p w14:paraId="4CC3D297" w14:textId="0F72D661" w:rsidR="00071F60" w:rsidRDefault="00071F60" w:rsidP="00BF232D">
      <w:pPr>
        <w:rPr>
          <w:b/>
          <w:bCs/>
        </w:rPr>
      </w:pPr>
    </w:p>
    <w:p w14:paraId="15D5FD5D" w14:textId="77777777" w:rsidR="009917C9" w:rsidRDefault="009917C9" w:rsidP="00BF232D">
      <w:pPr>
        <w:rPr>
          <w:b/>
          <w:bCs/>
        </w:rPr>
      </w:pPr>
    </w:p>
    <w:p w14:paraId="7C19CDE9" w14:textId="70D9D80D" w:rsidR="00BF232D" w:rsidRDefault="00071F60" w:rsidP="00BF232D">
      <w:pPr>
        <w:rPr>
          <w:b/>
          <w:bCs/>
        </w:rPr>
      </w:pPr>
      <w:r w:rsidRPr="00C95BF4">
        <w:rPr>
          <w:b/>
          <w:bCs/>
        </w:rPr>
        <w:t>SUPPLEMENT</w:t>
      </w:r>
      <w:r>
        <w:rPr>
          <w:b/>
          <w:bCs/>
        </w:rPr>
        <w:t>A</w:t>
      </w:r>
      <w:r w:rsidRPr="00C95BF4">
        <w:rPr>
          <w:b/>
          <w:bCs/>
        </w:rPr>
        <w:t xml:space="preserve">RY TABLE </w:t>
      </w:r>
      <w:r>
        <w:rPr>
          <w:b/>
          <w:bCs/>
        </w:rPr>
        <w:t xml:space="preserve">4: WHOLE GENOME SEQUENCING ANALYSIS </w:t>
      </w:r>
      <w:r w:rsidR="00C80AE2">
        <w:rPr>
          <w:b/>
          <w:bCs/>
        </w:rPr>
        <w:t xml:space="preserve">OF </w:t>
      </w:r>
      <w:proofErr w:type="gramStart"/>
      <w:r>
        <w:rPr>
          <w:b/>
          <w:bCs/>
        </w:rPr>
        <w:t>NON DEGRADERS</w:t>
      </w:r>
      <w:proofErr w:type="gramEnd"/>
      <w:r w:rsidR="00C80AE2">
        <w:rPr>
          <w:b/>
          <w:bCs/>
        </w:rPr>
        <w:t xml:space="preserve"> AND DEGRADERS IN ADULT SAMPLES</w:t>
      </w:r>
    </w:p>
    <w:p w14:paraId="7042503F" w14:textId="3B0D85E3" w:rsidR="00C80AE2" w:rsidRDefault="00C80AE2" w:rsidP="00BF232D">
      <w:pPr>
        <w:rPr>
          <w:b/>
          <w:bCs/>
        </w:rPr>
      </w:pPr>
    </w:p>
    <w:p w14:paraId="10D618D4" w14:textId="37153BFE" w:rsidR="00C80AE2" w:rsidRPr="00C80AE2" w:rsidRDefault="00C80AE2" w:rsidP="00BF232D">
      <w:pPr>
        <w:rPr>
          <w:color w:val="FF0000"/>
        </w:rPr>
      </w:pPr>
      <w:r w:rsidRPr="00C80AE2">
        <w:rPr>
          <w:color w:val="FF0000"/>
        </w:rPr>
        <w:t>Excel sheet</w:t>
      </w:r>
    </w:p>
    <w:p w14:paraId="28B3EE26" w14:textId="461910E4" w:rsidR="00977DB6" w:rsidRDefault="00977DB6" w:rsidP="00977DB6">
      <w:pPr>
        <w:rPr>
          <w:b/>
          <w:bCs/>
        </w:rPr>
      </w:pPr>
    </w:p>
    <w:p w14:paraId="6F86FD65" w14:textId="77777777" w:rsidR="00977DB6" w:rsidRPr="00C95BF4" w:rsidRDefault="00977DB6">
      <w:pPr>
        <w:rPr>
          <w:b/>
          <w:bCs/>
        </w:rPr>
      </w:pPr>
    </w:p>
    <w:sectPr w:rsidR="00977DB6" w:rsidRPr="00C95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E959C" w14:textId="77777777" w:rsidR="00071F60" w:rsidRDefault="00071F60" w:rsidP="00071F60">
      <w:pPr>
        <w:spacing w:after="0" w:line="240" w:lineRule="auto"/>
      </w:pPr>
      <w:r>
        <w:separator/>
      </w:r>
    </w:p>
  </w:endnote>
  <w:endnote w:type="continuationSeparator" w:id="0">
    <w:p w14:paraId="433CB657" w14:textId="77777777" w:rsidR="00071F60" w:rsidRDefault="00071F60" w:rsidP="00071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C5E16" w14:textId="77777777" w:rsidR="00071F60" w:rsidRDefault="00071F60" w:rsidP="00071F60">
      <w:pPr>
        <w:spacing w:after="0" w:line="240" w:lineRule="auto"/>
      </w:pPr>
      <w:r>
        <w:separator/>
      </w:r>
    </w:p>
  </w:footnote>
  <w:footnote w:type="continuationSeparator" w:id="0">
    <w:p w14:paraId="787E507E" w14:textId="77777777" w:rsidR="00071F60" w:rsidRDefault="00071F60" w:rsidP="00071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BF4"/>
    <w:rsid w:val="00071F60"/>
    <w:rsid w:val="004178D8"/>
    <w:rsid w:val="00647352"/>
    <w:rsid w:val="006657C5"/>
    <w:rsid w:val="007D3C27"/>
    <w:rsid w:val="00977DB6"/>
    <w:rsid w:val="009917C9"/>
    <w:rsid w:val="00B37868"/>
    <w:rsid w:val="00BF232D"/>
    <w:rsid w:val="00C80AE2"/>
    <w:rsid w:val="00C9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B0CE"/>
  <w15:chartTrackingRefBased/>
  <w15:docId w15:val="{A00E387E-14D9-41CE-86FF-923DAFC6D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F60"/>
  </w:style>
  <w:style w:type="paragraph" w:styleId="Footer">
    <w:name w:val="footer"/>
    <w:basedOn w:val="Normal"/>
    <w:link w:val="FooterChar"/>
    <w:uiPriority w:val="99"/>
    <w:unhideWhenUsed/>
    <w:rsid w:val="00071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-Rivera, Carmelo (NIH/NIAMS) [E]</dc:creator>
  <cp:keywords/>
  <dc:description/>
  <cp:lastModifiedBy>Carmona-Rivera, Carmelo (NIH/NIAMS) [E]</cp:lastModifiedBy>
  <cp:revision>2</cp:revision>
  <dcterms:created xsi:type="dcterms:W3CDTF">2022-01-30T19:50:00Z</dcterms:created>
  <dcterms:modified xsi:type="dcterms:W3CDTF">2022-01-30T19:50:00Z</dcterms:modified>
</cp:coreProperties>
</file>